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6F0E" w:rsidRPr="009B54E8" w:rsidRDefault="00AC6F0E" w:rsidP="00AC6F0E">
      <w:pPr>
        <w:spacing w:line="480" w:lineRule="auto"/>
        <w:jc w:val="both"/>
        <w:rPr>
          <w:lang w:val="en-US"/>
        </w:rPr>
      </w:pPr>
      <w:r w:rsidRPr="009B54E8">
        <w:rPr>
          <w:b/>
          <w:lang w:val="en-US"/>
        </w:rPr>
        <w:t>Supplementary table 2.</w:t>
      </w:r>
      <w:r w:rsidRPr="009B54E8">
        <w:rPr>
          <w:lang w:val="en-US"/>
        </w:rPr>
        <w:t xml:space="preserve"> Demographic profile and risk factors associated with </w:t>
      </w:r>
      <w:r w:rsidRPr="009B54E8">
        <w:rPr>
          <w:i/>
          <w:lang w:val="en-US"/>
        </w:rPr>
        <w:t>C. perfringens</w:t>
      </w:r>
      <w:r w:rsidRPr="009B54E8">
        <w:rPr>
          <w:lang w:val="en-US"/>
        </w:rPr>
        <w:t xml:space="preserve"> detection</w:t>
      </w:r>
      <w:bookmarkStart w:id="0" w:name="_GoBack"/>
      <w:bookmarkEnd w:id="0"/>
    </w:p>
    <w:p w:rsidR="00AC6F0E" w:rsidRPr="009B54E8" w:rsidRDefault="00AC6F0E" w:rsidP="00AC6F0E">
      <w:pPr>
        <w:rPr>
          <w:lang w:val="en-US"/>
        </w:rPr>
      </w:pPr>
    </w:p>
    <w:tbl>
      <w:tblPr>
        <w:tblW w:w="1042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709"/>
        <w:gridCol w:w="566"/>
        <w:gridCol w:w="709"/>
        <w:gridCol w:w="567"/>
        <w:gridCol w:w="851"/>
        <w:gridCol w:w="1134"/>
        <w:gridCol w:w="708"/>
        <w:gridCol w:w="709"/>
        <w:gridCol w:w="1134"/>
        <w:gridCol w:w="709"/>
        <w:gridCol w:w="505"/>
      </w:tblGrid>
      <w:tr w:rsidR="009B54E8" w:rsidRPr="009B54E8" w:rsidTr="000D1DF0">
        <w:trPr>
          <w:gridAfter w:val="1"/>
          <w:wAfter w:w="505" w:type="dxa"/>
          <w:trHeight w:val="570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C6F0E" w:rsidRPr="009B54E8" w:rsidRDefault="00AC6F0E" w:rsidP="000D1DF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55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9B54E8">
              <w:rPr>
                <w:b/>
                <w:i/>
                <w:sz w:val="22"/>
                <w:szCs w:val="22"/>
                <w:lang w:val="en-US"/>
              </w:rPr>
              <w:t xml:space="preserve">C. perfringens </w:t>
            </w:r>
            <w:r w:rsidRPr="009B54E8">
              <w:rPr>
                <w:b/>
                <w:sz w:val="22"/>
                <w:szCs w:val="22"/>
                <w:lang w:val="en-US"/>
              </w:rPr>
              <w:t>detection (</w:t>
            </w:r>
            <w:r w:rsidRPr="009B54E8">
              <w:rPr>
                <w:b/>
                <w:i/>
                <w:iCs/>
                <w:sz w:val="22"/>
                <w:szCs w:val="22"/>
                <w:lang w:val="en-US"/>
              </w:rPr>
              <w:t>n=</w:t>
            </w:r>
            <w:r w:rsidRPr="009B54E8">
              <w:rPr>
                <w:b/>
                <w:sz w:val="22"/>
                <w:szCs w:val="22"/>
                <w:lang w:val="en-US"/>
              </w:rPr>
              <w:t>77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C6F0E" w:rsidRPr="009B54E8" w:rsidRDefault="00AC6F0E" w:rsidP="000D1DF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sz w:val="22"/>
                <w:szCs w:val="22"/>
                <w:lang w:val="en-GB"/>
              </w:rPr>
              <w:t>Univariate analysis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C6F0E" w:rsidRPr="009B54E8" w:rsidRDefault="00AC6F0E" w:rsidP="000D1DF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i/>
                <w:iCs/>
                <w:sz w:val="22"/>
                <w:szCs w:val="22"/>
                <w:lang w:val="en-GB"/>
              </w:rPr>
              <w:t>p-</w:t>
            </w:r>
            <w:r w:rsidRPr="009B54E8">
              <w:rPr>
                <w:b/>
                <w:bCs/>
                <w:iCs/>
                <w:sz w:val="22"/>
                <w:szCs w:val="22"/>
                <w:lang w:val="en-GB"/>
              </w:rPr>
              <w:t>valu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sz w:val="22"/>
                <w:szCs w:val="22"/>
                <w:lang w:val="en-GB"/>
              </w:rPr>
              <w:t>Multivariate analysi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</w:p>
        </w:tc>
      </w:tr>
      <w:tr w:rsidR="009B54E8" w:rsidRPr="009B54E8" w:rsidTr="000D1DF0">
        <w:trPr>
          <w:gridAfter w:val="1"/>
          <w:wAfter w:w="505" w:type="dxa"/>
          <w:trHeight w:val="200"/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C6F0E" w:rsidRPr="009B54E8" w:rsidRDefault="00AC6F0E" w:rsidP="000D1DF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sz w:val="22"/>
                <w:szCs w:val="22"/>
                <w:lang w:val="en-GB"/>
              </w:rPr>
              <w:t>Negative</w:t>
            </w:r>
          </w:p>
          <w:p w:rsidR="00AC6F0E" w:rsidRPr="009B54E8" w:rsidRDefault="00AC6F0E" w:rsidP="000D1DF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i/>
                <w:iCs/>
                <w:sz w:val="22"/>
                <w:szCs w:val="22"/>
                <w:lang w:val="en-GB"/>
              </w:rPr>
              <w:t>n=</w:t>
            </w:r>
            <w:r w:rsidRPr="009B54E8">
              <w:rPr>
                <w:b/>
                <w:bCs/>
                <w:sz w:val="22"/>
                <w:szCs w:val="22"/>
                <w:lang w:val="en-GB"/>
              </w:rPr>
              <w:t>6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C6F0E" w:rsidRPr="009B54E8" w:rsidRDefault="00AC6F0E" w:rsidP="000D1DF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sz w:val="22"/>
                <w:szCs w:val="22"/>
                <w:lang w:val="en-GB"/>
              </w:rPr>
              <w:t>Positive</w:t>
            </w:r>
          </w:p>
          <w:p w:rsidR="00AC6F0E" w:rsidRPr="009B54E8" w:rsidRDefault="00AC6F0E" w:rsidP="000D1DF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i/>
                <w:iCs/>
                <w:sz w:val="22"/>
                <w:szCs w:val="22"/>
                <w:lang w:val="en-GB"/>
              </w:rPr>
              <w:t>n=</w:t>
            </w:r>
            <w:r w:rsidRPr="009B54E8">
              <w:rPr>
                <w:b/>
                <w:bCs/>
                <w:sz w:val="22"/>
                <w:szCs w:val="22"/>
                <w:lang w:val="en-GB"/>
              </w:rPr>
              <w:t xml:space="preserve">15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C6F0E" w:rsidRPr="009B54E8" w:rsidRDefault="00AC6F0E" w:rsidP="000D1DF0">
            <w:pPr>
              <w:jc w:val="right"/>
              <w:rPr>
                <w:b/>
                <w:bCs/>
                <w:i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iCs/>
                <w:sz w:val="22"/>
                <w:szCs w:val="22"/>
                <w:lang w:val="en-GB"/>
              </w:rPr>
              <w:t>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C6F0E" w:rsidRPr="009B54E8" w:rsidRDefault="00AC6F0E" w:rsidP="000D1DF0">
            <w:pPr>
              <w:rPr>
                <w:b/>
                <w:bCs/>
                <w:i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iCs/>
                <w:sz w:val="22"/>
                <w:szCs w:val="22"/>
                <w:lang w:val="en-GB"/>
              </w:rPr>
              <w:t>95%CI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C6F0E" w:rsidRPr="009B54E8" w:rsidRDefault="00AC6F0E" w:rsidP="000D1DF0">
            <w:pPr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C6F0E" w:rsidRPr="009B54E8" w:rsidRDefault="00AC6F0E" w:rsidP="000D1DF0">
            <w:pPr>
              <w:jc w:val="right"/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9B54E8">
              <w:rPr>
                <w:b/>
                <w:bCs/>
                <w:iCs/>
                <w:sz w:val="22"/>
                <w:szCs w:val="22"/>
                <w:lang w:val="en-GB"/>
              </w:rPr>
              <w:t>OR</w:t>
            </w:r>
            <w:r w:rsidRPr="009B54E8">
              <w:rPr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C6F0E" w:rsidRPr="009B54E8" w:rsidRDefault="00AC6F0E" w:rsidP="000D1DF0">
            <w:pPr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iCs/>
                <w:sz w:val="22"/>
                <w:szCs w:val="22"/>
                <w:lang w:val="en-GB"/>
              </w:rPr>
              <w:t>95%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C6F0E" w:rsidRPr="009B54E8" w:rsidRDefault="00AC6F0E" w:rsidP="000D1DF0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i/>
                <w:iCs/>
                <w:sz w:val="22"/>
                <w:szCs w:val="22"/>
                <w:lang w:val="en-GB"/>
              </w:rPr>
              <w:t>p-</w:t>
            </w:r>
            <w:r w:rsidRPr="009B54E8">
              <w:rPr>
                <w:b/>
                <w:bCs/>
                <w:iCs/>
                <w:sz w:val="22"/>
                <w:szCs w:val="22"/>
                <w:lang w:val="en-GB"/>
              </w:rPr>
              <w:t>value</w:t>
            </w:r>
          </w:p>
        </w:tc>
      </w:tr>
      <w:tr w:rsidR="009B54E8" w:rsidRPr="009B54E8" w:rsidTr="000D1DF0">
        <w:trPr>
          <w:gridAfter w:val="1"/>
          <w:wAfter w:w="505" w:type="dxa"/>
          <w:trHeight w:val="200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b/>
                <w:b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sz w:val="22"/>
                <w:szCs w:val="22"/>
                <w:lang w:val="en-GB"/>
              </w:rPr>
              <w:t>Age, median (IQR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 xml:space="preserve">57.5 </w:t>
            </w:r>
          </w:p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(11.5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60.0</w:t>
            </w:r>
          </w:p>
          <w:p w:rsidR="00AC6F0E" w:rsidRPr="009B54E8" w:rsidRDefault="00AC6F0E" w:rsidP="000D1DF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(11.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1.03</w:t>
            </w:r>
            <w:r w:rsidRPr="009B54E8">
              <w:rPr>
                <w:bCs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98-1.0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18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99</w:t>
            </w:r>
            <w:r w:rsidRPr="009B54E8">
              <w:rPr>
                <w:bCs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92-1.0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884</w:t>
            </w:r>
          </w:p>
        </w:tc>
      </w:tr>
      <w:tr w:rsidR="009B54E8" w:rsidRPr="009B54E8" w:rsidTr="000D1DF0">
        <w:trPr>
          <w:gridAfter w:val="1"/>
          <w:wAfter w:w="505" w:type="dxa"/>
          <w:trHeight w:val="200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AC6F0E" w:rsidRPr="009B54E8" w:rsidRDefault="00AC6F0E" w:rsidP="000D1DF0">
            <w:pPr>
              <w:spacing w:before="120"/>
              <w:jc w:val="right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AC6F0E" w:rsidRPr="009B54E8" w:rsidRDefault="00AC6F0E" w:rsidP="000D1DF0">
            <w:pPr>
              <w:spacing w:before="120"/>
              <w:jc w:val="right"/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i/>
                <w:iCs/>
                <w:sz w:val="22"/>
                <w:szCs w:val="22"/>
                <w:lang w:val="en-GB"/>
              </w:rPr>
              <w:t xml:space="preserve"> n 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AC6F0E" w:rsidRPr="009B54E8" w:rsidRDefault="00AC6F0E" w:rsidP="000D1DF0">
            <w:pPr>
              <w:spacing w:before="120"/>
              <w:rPr>
                <w:b/>
                <w:b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sz w:val="22"/>
                <w:szCs w:val="22"/>
                <w:lang w:val="en-GB"/>
              </w:rPr>
              <w:t>(%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AC6F0E" w:rsidRPr="009B54E8" w:rsidRDefault="00AC6F0E" w:rsidP="000D1DF0">
            <w:pPr>
              <w:spacing w:before="120"/>
              <w:jc w:val="right"/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i/>
                <w:iCs/>
                <w:sz w:val="22"/>
                <w:szCs w:val="22"/>
                <w:lang w:val="en-GB"/>
              </w:rPr>
              <w:t xml:space="preserve">n 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AC6F0E" w:rsidRPr="009B54E8" w:rsidRDefault="00AC6F0E" w:rsidP="000D1DF0">
            <w:pPr>
              <w:spacing w:before="120"/>
              <w:rPr>
                <w:b/>
                <w:b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sz w:val="22"/>
                <w:szCs w:val="22"/>
                <w:lang w:val="en-GB"/>
              </w:rPr>
              <w:t>(%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6F0E" w:rsidRPr="009B54E8" w:rsidRDefault="00AC6F0E" w:rsidP="000D1DF0">
            <w:pPr>
              <w:spacing w:before="120"/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C6F0E" w:rsidRPr="009B54E8" w:rsidRDefault="00AC6F0E" w:rsidP="000D1DF0">
            <w:pPr>
              <w:spacing w:before="120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:rsidR="00AC6F0E" w:rsidRPr="009B54E8" w:rsidRDefault="00AC6F0E" w:rsidP="000D1DF0">
            <w:pPr>
              <w:spacing w:before="120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spacing w:before="120"/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AC6F0E" w:rsidRPr="009B54E8" w:rsidRDefault="00AC6F0E" w:rsidP="000D1DF0">
            <w:pPr>
              <w:spacing w:before="120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spacing w:before="120"/>
              <w:rPr>
                <w:bCs/>
                <w:sz w:val="22"/>
                <w:szCs w:val="22"/>
                <w:lang w:val="en-GB"/>
              </w:rPr>
            </w:pPr>
          </w:p>
        </w:tc>
      </w:tr>
      <w:tr w:rsidR="009B54E8" w:rsidRPr="009B54E8" w:rsidTr="000D1DF0">
        <w:trPr>
          <w:gridAfter w:val="1"/>
          <w:wAfter w:w="505" w:type="dxa"/>
          <w:trHeight w:val="200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b/>
                <w:sz w:val="22"/>
                <w:szCs w:val="22"/>
                <w:lang w:val="en-GB"/>
              </w:rPr>
              <w:t>Animals at home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right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66" w:type="dxa"/>
            <w:shd w:val="clear" w:color="auto" w:fill="auto"/>
          </w:tcPr>
          <w:p w:rsidR="00AC6F0E" w:rsidRPr="009B54E8" w:rsidRDefault="00AC6F0E" w:rsidP="000D1DF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b/>
                <w:b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</w:p>
        </w:tc>
      </w:tr>
      <w:tr w:rsidR="009B54E8" w:rsidRPr="009B54E8" w:rsidTr="000D1DF0">
        <w:trPr>
          <w:trHeight w:val="200"/>
          <w:jc w:val="center"/>
        </w:trPr>
        <w:tc>
          <w:tcPr>
            <w:tcW w:w="2127" w:type="dxa"/>
            <w:shd w:val="clear" w:color="auto" w:fill="auto"/>
            <w:hideMark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23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29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11.7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708" w:type="dxa"/>
            <w:shd w:val="clear" w:color="auto" w:fill="auto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505" w:type="dxa"/>
            <w:shd w:val="clear" w:color="auto" w:fill="auto"/>
          </w:tcPr>
          <w:p w:rsidR="00AC6F0E" w:rsidRPr="009B54E8" w:rsidRDefault="00AC6F0E" w:rsidP="000D1DF0">
            <w:pPr>
              <w:rPr>
                <w:lang w:val="en-GB"/>
              </w:rPr>
            </w:pPr>
          </w:p>
        </w:tc>
      </w:tr>
      <w:tr w:rsidR="009B54E8" w:rsidRPr="009B54E8" w:rsidTr="000D1DF0">
        <w:trPr>
          <w:gridAfter w:val="1"/>
          <w:wAfter w:w="505" w:type="dxa"/>
          <w:trHeight w:val="200"/>
          <w:jc w:val="center"/>
        </w:trPr>
        <w:tc>
          <w:tcPr>
            <w:tcW w:w="2127" w:type="dxa"/>
            <w:shd w:val="clear" w:color="auto" w:fill="auto"/>
            <w:hideMark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50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7.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11-1.19</w:t>
            </w:r>
          </w:p>
        </w:tc>
        <w:tc>
          <w:tcPr>
            <w:tcW w:w="708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09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08-1.56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172</w:t>
            </w:r>
          </w:p>
        </w:tc>
      </w:tr>
      <w:tr w:rsidR="009B54E8" w:rsidRPr="009B54E8" w:rsidTr="000D1DF0">
        <w:trPr>
          <w:gridAfter w:val="1"/>
          <w:wAfter w:w="505" w:type="dxa"/>
          <w:trHeight w:val="200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:rsidR="00AC6F0E" w:rsidRPr="009B54E8" w:rsidRDefault="00AC6F0E" w:rsidP="000D1DF0">
            <w:pPr>
              <w:jc w:val="right"/>
              <w:rPr>
                <w:b/>
                <w:b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sz w:val="22"/>
                <w:szCs w:val="22"/>
                <w:lang w:val="en-GB"/>
              </w:rPr>
              <w:t>Antibiotic use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right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</w:p>
        </w:tc>
      </w:tr>
      <w:tr w:rsidR="009B54E8" w:rsidRPr="009B54E8" w:rsidTr="000D1DF0">
        <w:trPr>
          <w:trHeight w:val="200"/>
          <w:jc w:val="center"/>
        </w:trPr>
        <w:tc>
          <w:tcPr>
            <w:tcW w:w="2127" w:type="dxa"/>
            <w:shd w:val="clear" w:color="auto" w:fill="auto"/>
            <w:hideMark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32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41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14.3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708" w:type="dxa"/>
            <w:shd w:val="clear" w:color="auto" w:fill="auto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505" w:type="dxa"/>
            <w:shd w:val="clear" w:color="auto" w:fill="auto"/>
          </w:tcPr>
          <w:p w:rsidR="00AC6F0E" w:rsidRPr="009B54E8" w:rsidRDefault="00AC6F0E" w:rsidP="000D1DF0">
            <w:pPr>
              <w:rPr>
                <w:lang w:val="en-GB"/>
              </w:rPr>
            </w:pPr>
          </w:p>
        </w:tc>
      </w:tr>
      <w:tr w:rsidR="009B54E8" w:rsidRPr="009B54E8" w:rsidTr="000D1DF0">
        <w:trPr>
          <w:gridAfter w:val="1"/>
          <w:wAfter w:w="505" w:type="dxa"/>
          <w:trHeight w:val="200"/>
          <w:jc w:val="center"/>
        </w:trPr>
        <w:tc>
          <w:tcPr>
            <w:tcW w:w="2127" w:type="dxa"/>
            <w:shd w:val="clear" w:color="auto" w:fill="auto"/>
            <w:hideMark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39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5.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11-1.35</w:t>
            </w:r>
          </w:p>
        </w:tc>
        <w:tc>
          <w:tcPr>
            <w:tcW w:w="708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13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08-1.55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175</w:t>
            </w:r>
          </w:p>
        </w:tc>
      </w:tr>
      <w:tr w:rsidR="009B54E8" w:rsidRPr="009B54E8" w:rsidTr="000D1DF0">
        <w:trPr>
          <w:gridAfter w:val="1"/>
          <w:wAfter w:w="505" w:type="dxa"/>
          <w:trHeight w:val="200"/>
          <w:jc w:val="center"/>
        </w:trPr>
        <w:tc>
          <w:tcPr>
            <w:tcW w:w="2127" w:type="dxa"/>
            <w:shd w:val="clear" w:color="auto" w:fill="auto"/>
          </w:tcPr>
          <w:p w:rsidR="00AC6F0E" w:rsidRPr="009B54E8" w:rsidRDefault="00AC6F0E" w:rsidP="000D1DF0">
            <w:pPr>
              <w:jc w:val="right"/>
              <w:rPr>
                <w:b/>
                <w:sz w:val="22"/>
                <w:szCs w:val="22"/>
                <w:lang w:val="en-GB"/>
              </w:rPr>
            </w:pPr>
            <w:r w:rsidRPr="009B54E8">
              <w:rPr>
                <w:b/>
                <w:sz w:val="22"/>
                <w:szCs w:val="22"/>
                <w:lang w:val="en-GB"/>
              </w:rPr>
              <w:t>Access to drinking water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9B54E8" w:rsidRPr="009B54E8" w:rsidTr="000D1DF0">
        <w:trPr>
          <w:trHeight w:val="200"/>
          <w:jc w:val="center"/>
        </w:trPr>
        <w:tc>
          <w:tcPr>
            <w:tcW w:w="2127" w:type="dxa"/>
            <w:shd w:val="clear" w:color="auto" w:fill="auto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14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3.9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708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505" w:type="dxa"/>
            <w:shd w:val="clear" w:color="auto" w:fill="auto"/>
          </w:tcPr>
          <w:p w:rsidR="00AC6F0E" w:rsidRPr="009B54E8" w:rsidRDefault="00AC6F0E" w:rsidP="000D1DF0">
            <w:pPr>
              <w:rPr>
                <w:lang w:val="en-GB"/>
              </w:rPr>
            </w:pPr>
          </w:p>
        </w:tc>
      </w:tr>
      <w:tr w:rsidR="009B54E8" w:rsidRPr="009B54E8" w:rsidTr="000D1DF0">
        <w:trPr>
          <w:gridAfter w:val="1"/>
          <w:wAfter w:w="505" w:type="dxa"/>
          <w:trHeight w:val="200"/>
          <w:jc w:val="center"/>
        </w:trPr>
        <w:tc>
          <w:tcPr>
            <w:tcW w:w="2127" w:type="dxa"/>
            <w:shd w:val="clear" w:color="auto" w:fill="auto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51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66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15.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0.7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0.18-3.29</w:t>
            </w:r>
          </w:p>
        </w:tc>
        <w:tc>
          <w:tcPr>
            <w:tcW w:w="708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0.7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1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0.17-6.71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0.939</w:t>
            </w:r>
          </w:p>
        </w:tc>
      </w:tr>
      <w:tr w:rsidR="009B54E8" w:rsidRPr="009B54E8" w:rsidTr="000D1DF0">
        <w:trPr>
          <w:gridAfter w:val="1"/>
          <w:wAfter w:w="505" w:type="dxa"/>
          <w:trHeight w:val="200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:rsidR="00AC6F0E" w:rsidRPr="009B54E8" w:rsidRDefault="00AC6F0E" w:rsidP="000D1DF0">
            <w:pPr>
              <w:jc w:val="right"/>
              <w:rPr>
                <w:b/>
                <w:b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sz w:val="22"/>
                <w:szCs w:val="22"/>
                <w:lang w:val="en-GB"/>
              </w:rPr>
              <w:t>Hypertension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9B54E8" w:rsidRPr="009B54E8" w:rsidTr="000D1DF0">
        <w:trPr>
          <w:trHeight w:val="205"/>
          <w:jc w:val="center"/>
        </w:trPr>
        <w:tc>
          <w:tcPr>
            <w:tcW w:w="2127" w:type="dxa"/>
            <w:shd w:val="clear" w:color="auto" w:fill="auto"/>
            <w:hideMark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43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55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9.1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708" w:type="dxa"/>
            <w:shd w:val="clear" w:color="auto" w:fill="auto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505" w:type="dxa"/>
            <w:shd w:val="clear" w:color="auto" w:fill="auto"/>
          </w:tcPr>
          <w:p w:rsidR="00AC6F0E" w:rsidRPr="009B54E8" w:rsidRDefault="00AC6F0E" w:rsidP="000D1DF0">
            <w:pPr>
              <w:rPr>
                <w:lang w:val="en-GB"/>
              </w:rPr>
            </w:pPr>
          </w:p>
        </w:tc>
      </w:tr>
      <w:tr w:rsidR="009B54E8" w:rsidRPr="009B54E8" w:rsidTr="000D1DF0">
        <w:trPr>
          <w:gridAfter w:val="1"/>
          <w:wAfter w:w="505" w:type="dxa"/>
          <w:trHeight w:val="68"/>
          <w:jc w:val="center"/>
        </w:trPr>
        <w:tc>
          <w:tcPr>
            <w:tcW w:w="2127" w:type="dxa"/>
            <w:shd w:val="clear" w:color="auto" w:fill="auto"/>
            <w:hideMark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24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10.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2.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67-6.77</w:t>
            </w:r>
          </w:p>
        </w:tc>
        <w:tc>
          <w:tcPr>
            <w:tcW w:w="708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19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20-3.71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852</w:t>
            </w:r>
          </w:p>
        </w:tc>
      </w:tr>
      <w:tr w:rsidR="009B54E8" w:rsidRPr="009B54E8" w:rsidTr="000D1DF0">
        <w:trPr>
          <w:gridAfter w:val="1"/>
          <w:wAfter w:w="505" w:type="dxa"/>
          <w:trHeight w:val="169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jc w:val="right"/>
              <w:rPr>
                <w:b/>
                <w:b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sz w:val="22"/>
                <w:szCs w:val="22"/>
                <w:lang w:val="en-GB"/>
              </w:rPr>
              <w:t>Gastritis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right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jc w:val="right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</w:tr>
      <w:tr w:rsidR="009B54E8" w:rsidRPr="009B54E8" w:rsidTr="000D1DF0">
        <w:trPr>
          <w:trHeight w:val="169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56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72.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16.9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708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505" w:type="dxa"/>
            <w:shd w:val="clear" w:color="auto" w:fill="auto"/>
          </w:tcPr>
          <w:p w:rsidR="00AC6F0E" w:rsidRPr="009B54E8" w:rsidRDefault="00AC6F0E" w:rsidP="000D1DF0">
            <w:pPr>
              <w:rPr>
                <w:lang w:val="en-GB"/>
              </w:rPr>
            </w:pPr>
          </w:p>
        </w:tc>
      </w:tr>
      <w:tr w:rsidR="009B54E8" w:rsidRPr="009B54E8" w:rsidTr="000D1DF0">
        <w:trPr>
          <w:gridAfter w:val="1"/>
          <w:wAfter w:w="505" w:type="dxa"/>
          <w:trHeight w:val="89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7.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2.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1.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25-7.94</w:t>
            </w:r>
          </w:p>
        </w:tc>
        <w:tc>
          <w:tcPr>
            <w:tcW w:w="708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67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2.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32-15.22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417</w:t>
            </w:r>
          </w:p>
        </w:tc>
      </w:tr>
      <w:tr w:rsidR="009B54E8" w:rsidRPr="009B54E8" w:rsidTr="000D1DF0">
        <w:trPr>
          <w:gridAfter w:val="1"/>
          <w:wAfter w:w="505" w:type="dxa"/>
          <w:trHeight w:val="89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sz w:val="22"/>
                <w:szCs w:val="22"/>
                <w:lang w:val="en-GB"/>
              </w:rPr>
              <w:t>Diabetes/Autoimmune disease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:rsidR="00AC6F0E" w:rsidRPr="009B54E8" w:rsidRDefault="00AC6F0E" w:rsidP="000D1DF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</w:tr>
      <w:tr w:rsidR="009B54E8" w:rsidRPr="009B54E8" w:rsidTr="000D1DF0">
        <w:trPr>
          <w:gridAfter w:val="1"/>
          <w:wAfter w:w="505" w:type="dxa"/>
          <w:trHeight w:val="89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56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72.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15.6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</w:tr>
      <w:tr w:rsidR="009B54E8" w:rsidRPr="009B54E8" w:rsidTr="000D1DF0">
        <w:trPr>
          <w:gridAfter w:val="1"/>
          <w:wAfter w:w="505" w:type="dxa"/>
          <w:trHeight w:val="89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7.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3.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b/>
                <w:b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sz w:val="22"/>
                <w:szCs w:val="22"/>
                <w:lang w:val="en-GB"/>
              </w:rPr>
              <w:t>4.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sz w:val="22"/>
                <w:szCs w:val="22"/>
                <w:lang w:val="en-GB"/>
              </w:rPr>
              <w:t>1.19-18.26</w:t>
            </w:r>
          </w:p>
        </w:tc>
        <w:tc>
          <w:tcPr>
            <w:tcW w:w="708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sz w:val="22"/>
                <w:szCs w:val="22"/>
                <w:lang w:val="en-GB"/>
              </w:rPr>
              <w:t>0.02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b/>
                <w:b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sz w:val="22"/>
                <w:szCs w:val="22"/>
                <w:lang w:val="en-GB"/>
              </w:rPr>
              <w:t>8.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sz w:val="22"/>
                <w:szCs w:val="22"/>
                <w:lang w:val="en-GB"/>
              </w:rPr>
              <w:t>1.32-35.59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sz w:val="22"/>
                <w:szCs w:val="22"/>
                <w:lang w:val="en-GB"/>
              </w:rPr>
              <w:t>0.024</w:t>
            </w:r>
          </w:p>
        </w:tc>
      </w:tr>
      <w:tr w:rsidR="009B54E8" w:rsidRPr="009B54E8" w:rsidTr="000D1DF0">
        <w:trPr>
          <w:gridAfter w:val="1"/>
          <w:wAfter w:w="505" w:type="dxa"/>
          <w:trHeight w:val="89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jc w:val="right"/>
              <w:rPr>
                <w:b/>
                <w:b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sz w:val="22"/>
                <w:szCs w:val="22"/>
                <w:lang w:val="en-GB"/>
              </w:rPr>
              <w:t>Hypothyroidism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:rsidR="00AC6F0E" w:rsidRPr="009B54E8" w:rsidRDefault="00AC6F0E" w:rsidP="000D1DF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</w:tr>
      <w:tr w:rsidR="009B54E8" w:rsidRPr="009B54E8" w:rsidTr="000D1DF0">
        <w:trPr>
          <w:gridAfter w:val="1"/>
          <w:wAfter w:w="505" w:type="dxa"/>
          <w:trHeight w:val="89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57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74.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16.9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</w:tr>
      <w:tr w:rsidR="009B54E8" w:rsidRPr="009B54E8" w:rsidTr="000D1DF0">
        <w:trPr>
          <w:gridAfter w:val="1"/>
          <w:wAfter w:w="505" w:type="dxa"/>
          <w:trHeight w:val="82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6.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2.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1.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30-10.06</w:t>
            </w:r>
          </w:p>
        </w:tc>
        <w:tc>
          <w:tcPr>
            <w:tcW w:w="708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5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1.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20-11.38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672</w:t>
            </w:r>
          </w:p>
        </w:tc>
      </w:tr>
      <w:tr w:rsidR="009B54E8" w:rsidRPr="009B54E8" w:rsidTr="000D1DF0">
        <w:trPr>
          <w:gridAfter w:val="1"/>
          <w:wAfter w:w="505" w:type="dxa"/>
          <w:trHeight w:val="82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jc w:val="right"/>
              <w:rPr>
                <w:b/>
                <w:b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sz w:val="22"/>
                <w:szCs w:val="22"/>
                <w:lang w:val="en-GB"/>
              </w:rPr>
              <w:t>Hypercholesterolemia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</w:tr>
      <w:tr w:rsidR="009B54E8" w:rsidRPr="009B54E8" w:rsidTr="000D1DF0">
        <w:trPr>
          <w:gridAfter w:val="1"/>
          <w:wAfter w:w="505" w:type="dxa"/>
          <w:trHeight w:val="82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53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68.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15.6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708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</w:tr>
      <w:tr w:rsidR="009B54E8" w:rsidRPr="009B54E8" w:rsidTr="000D1DF0">
        <w:trPr>
          <w:gridAfter w:val="1"/>
          <w:wAfter w:w="505" w:type="dxa"/>
          <w:trHeight w:val="82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11.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3.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1.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35-5.89</w:t>
            </w:r>
          </w:p>
        </w:tc>
        <w:tc>
          <w:tcPr>
            <w:tcW w:w="708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59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2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46-14.81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278</w:t>
            </w:r>
          </w:p>
        </w:tc>
      </w:tr>
      <w:tr w:rsidR="009B54E8" w:rsidRPr="009B54E8" w:rsidTr="000D1DF0">
        <w:trPr>
          <w:gridAfter w:val="1"/>
          <w:wAfter w:w="505" w:type="dxa"/>
          <w:trHeight w:val="82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jc w:val="right"/>
              <w:rPr>
                <w:b/>
                <w:bCs/>
                <w:sz w:val="22"/>
                <w:szCs w:val="22"/>
                <w:lang w:val="en-GB"/>
              </w:rPr>
            </w:pPr>
            <w:r w:rsidRPr="009B54E8">
              <w:rPr>
                <w:b/>
                <w:bCs/>
                <w:sz w:val="22"/>
                <w:szCs w:val="22"/>
                <w:lang w:val="en-GB"/>
              </w:rPr>
              <w:t>Symptoms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</w:tr>
      <w:tr w:rsidR="009B54E8" w:rsidRPr="009B54E8" w:rsidTr="000D1DF0">
        <w:trPr>
          <w:gridAfter w:val="1"/>
          <w:wAfter w:w="505" w:type="dxa"/>
          <w:trHeight w:val="82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37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48.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13.0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708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</w:tr>
      <w:tr w:rsidR="009B54E8" w:rsidRPr="009B54E8" w:rsidTr="000D1DF0">
        <w:trPr>
          <w:gridAfter w:val="1"/>
          <w:wAfter w:w="505" w:type="dxa"/>
          <w:trHeight w:val="82"/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25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32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jc w:val="right"/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0E" w:rsidRPr="009B54E8" w:rsidRDefault="00AC6F0E" w:rsidP="000D1DF0">
            <w:pPr>
              <w:rPr>
                <w:sz w:val="22"/>
                <w:szCs w:val="22"/>
                <w:lang w:val="en-GB"/>
              </w:rPr>
            </w:pPr>
            <w:r w:rsidRPr="009B54E8">
              <w:rPr>
                <w:sz w:val="22"/>
                <w:szCs w:val="22"/>
                <w:lang w:val="en-GB"/>
              </w:rPr>
              <w:t>6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6F0E" w:rsidRPr="009B54E8" w:rsidRDefault="00AC6F0E" w:rsidP="000D1DF0">
            <w:pPr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22-2.4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61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6F0E" w:rsidRPr="009B54E8" w:rsidRDefault="00AC6F0E" w:rsidP="000D1DF0">
            <w:pPr>
              <w:jc w:val="right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1.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27-6.2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C6F0E" w:rsidRPr="009B54E8" w:rsidRDefault="00AC6F0E" w:rsidP="000D1DF0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9B54E8">
              <w:rPr>
                <w:bCs/>
                <w:sz w:val="22"/>
                <w:szCs w:val="22"/>
                <w:lang w:val="en-GB"/>
              </w:rPr>
              <w:t>0.682</w:t>
            </w:r>
          </w:p>
        </w:tc>
      </w:tr>
    </w:tbl>
    <w:p w:rsidR="00AC6F0E" w:rsidRPr="009B54E8" w:rsidRDefault="00AC6F0E" w:rsidP="00AC6F0E">
      <w:pPr>
        <w:spacing w:line="480" w:lineRule="auto"/>
        <w:rPr>
          <w:lang w:val="en-US"/>
        </w:rPr>
      </w:pPr>
      <w:r w:rsidRPr="009B54E8">
        <w:rPr>
          <w:lang w:val="en-US"/>
        </w:rPr>
        <w:t>Abbreviations: IQR: interquartile range</w:t>
      </w:r>
    </w:p>
    <w:p w:rsidR="00AC6F0E" w:rsidRPr="009B54E8" w:rsidRDefault="00AC6F0E" w:rsidP="00AC6F0E">
      <w:pPr>
        <w:spacing w:line="480" w:lineRule="auto"/>
        <w:rPr>
          <w:lang w:val="en-US"/>
        </w:rPr>
      </w:pPr>
      <w:r w:rsidRPr="009B54E8">
        <w:rPr>
          <w:vertAlign w:val="superscript"/>
          <w:lang w:val="en-US"/>
        </w:rPr>
        <w:t>*</w:t>
      </w:r>
      <w:r w:rsidRPr="009B54E8">
        <w:rPr>
          <w:lang w:val="en-US"/>
        </w:rPr>
        <w:t xml:space="preserve"> For variable age the increase of years is the reference category</w:t>
      </w:r>
    </w:p>
    <w:p w:rsidR="00445044" w:rsidRPr="009B54E8" w:rsidRDefault="009B54E8">
      <w:pPr>
        <w:rPr>
          <w:lang w:val="en-US"/>
        </w:rPr>
      </w:pPr>
    </w:p>
    <w:sectPr w:rsidR="00445044" w:rsidRPr="009B54E8" w:rsidSect="009B54E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F0E"/>
    <w:rsid w:val="0000736B"/>
    <w:rsid w:val="000211AC"/>
    <w:rsid w:val="00024676"/>
    <w:rsid w:val="000255EB"/>
    <w:rsid w:val="00026540"/>
    <w:rsid w:val="00035EE0"/>
    <w:rsid w:val="00037E5D"/>
    <w:rsid w:val="00040CE7"/>
    <w:rsid w:val="00042C87"/>
    <w:rsid w:val="000456A3"/>
    <w:rsid w:val="000630FA"/>
    <w:rsid w:val="00065828"/>
    <w:rsid w:val="0006773C"/>
    <w:rsid w:val="0007142E"/>
    <w:rsid w:val="0007719D"/>
    <w:rsid w:val="000851CA"/>
    <w:rsid w:val="00087672"/>
    <w:rsid w:val="00090CBD"/>
    <w:rsid w:val="00096488"/>
    <w:rsid w:val="000A220F"/>
    <w:rsid w:val="000B13F2"/>
    <w:rsid w:val="000C100F"/>
    <w:rsid w:val="000C5F93"/>
    <w:rsid w:val="000E36D0"/>
    <w:rsid w:val="000E577C"/>
    <w:rsid w:val="000F24E7"/>
    <w:rsid w:val="000F4AC5"/>
    <w:rsid w:val="000F7E82"/>
    <w:rsid w:val="0010593E"/>
    <w:rsid w:val="00120F6B"/>
    <w:rsid w:val="001263CF"/>
    <w:rsid w:val="001276E0"/>
    <w:rsid w:val="00134293"/>
    <w:rsid w:val="00136D78"/>
    <w:rsid w:val="00143BED"/>
    <w:rsid w:val="0015196E"/>
    <w:rsid w:val="00160703"/>
    <w:rsid w:val="00162733"/>
    <w:rsid w:val="00164B11"/>
    <w:rsid w:val="0016532A"/>
    <w:rsid w:val="0016588B"/>
    <w:rsid w:val="001665DB"/>
    <w:rsid w:val="00172039"/>
    <w:rsid w:val="00183D37"/>
    <w:rsid w:val="00186682"/>
    <w:rsid w:val="001944BA"/>
    <w:rsid w:val="001966D9"/>
    <w:rsid w:val="001A085D"/>
    <w:rsid w:val="001A1E0A"/>
    <w:rsid w:val="001B29CC"/>
    <w:rsid w:val="001B73C8"/>
    <w:rsid w:val="001C396D"/>
    <w:rsid w:val="001C4115"/>
    <w:rsid w:val="001C7C25"/>
    <w:rsid w:val="001D3BA0"/>
    <w:rsid w:val="001D5053"/>
    <w:rsid w:val="001E3A5F"/>
    <w:rsid w:val="001F2691"/>
    <w:rsid w:val="001F539B"/>
    <w:rsid w:val="0020221F"/>
    <w:rsid w:val="002022DB"/>
    <w:rsid w:val="00204454"/>
    <w:rsid w:val="00233A1B"/>
    <w:rsid w:val="002359C2"/>
    <w:rsid w:val="00237055"/>
    <w:rsid w:val="00240F59"/>
    <w:rsid w:val="00247762"/>
    <w:rsid w:val="00261B56"/>
    <w:rsid w:val="00276285"/>
    <w:rsid w:val="00277B60"/>
    <w:rsid w:val="00280C78"/>
    <w:rsid w:val="00283768"/>
    <w:rsid w:val="00287337"/>
    <w:rsid w:val="00294F39"/>
    <w:rsid w:val="0029531B"/>
    <w:rsid w:val="00296ED9"/>
    <w:rsid w:val="002B0328"/>
    <w:rsid w:val="002D0437"/>
    <w:rsid w:val="002D1649"/>
    <w:rsid w:val="002D475D"/>
    <w:rsid w:val="002E09E4"/>
    <w:rsid w:val="002E2E79"/>
    <w:rsid w:val="002E6F56"/>
    <w:rsid w:val="002E7609"/>
    <w:rsid w:val="002F01C2"/>
    <w:rsid w:val="002F1A7E"/>
    <w:rsid w:val="002F2696"/>
    <w:rsid w:val="002F747E"/>
    <w:rsid w:val="002F795F"/>
    <w:rsid w:val="0030085C"/>
    <w:rsid w:val="00303E83"/>
    <w:rsid w:val="00306A14"/>
    <w:rsid w:val="0030736A"/>
    <w:rsid w:val="00307B8C"/>
    <w:rsid w:val="00315B14"/>
    <w:rsid w:val="00315E5F"/>
    <w:rsid w:val="003169A0"/>
    <w:rsid w:val="00330660"/>
    <w:rsid w:val="00330C27"/>
    <w:rsid w:val="0034233F"/>
    <w:rsid w:val="003445FB"/>
    <w:rsid w:val="00346FF8"/>
    <w:rsid w:val="00347264"/>
    <w:rsid w:val="0036092C"/>
    <w:rsid w:val="0036715A"/>
    <w:rsid w:val="00367FA2"/>
    <w:rsid w:val="003708DA"/>
    <w:rsid w:val="00375FC3"/>
    <w:rsid w:val="003806CE"/>
    <w:rsid w:val="00381BED"/>
    <w:rsid w:val="0038616F"/>
    <w:rsid w:val="00394B61"/>
    <w:rsid w:val="00396600"/>
    <w:rsid w:val="003A01AF"/>
    <w:rsid w:val="003A2EBE"/>
    <w:rsid w:val="003B0811"/>
    <w:rsid w:val="003B41B5"/>
    <w:rsid w:val="003B57D0"/>
    <w:rsid w:val="003B5ED8"/>
    <w:rsid w:val="003B649A"/>
    <w:rsid w:val="003B65D6"/>
    <w:rsid w:val="003C64B9"/>
    <w:rsid w:val="003D2741"/>
    <w:rsid w:val="003E04CF"/>
    <w:rsid w:val="003E2A42"/>
    <w:rsid w:val="003F5DF8"/>
    <w:rsid w:val="004068AD"/>
    <w:rsid w:val="00411596"/>
    <w:rsid w:val="0041229B"/>
    <w:rsid w:val="004241DC"/>
    <w:rsid w:val="004743FA"/>
    <w:rsid w:val="00484C75"/>
    <w:rsid w:val="004915B8"/>
    <w:rsid w:val="004B121E"/>
    <w:rsid w:val="004B5ADF"/>
    <w:rsid w:val="004B70F8"/>
    <w:rsid w:val="004B7958"/>
    <w:rsid w:val="004E36F8"/>
    <w:rsid w:val="004E3E9F"/>
    <w:rsid w:val="004F7B34"/>
    <w:rsid w:val="004F7EFD"/>
    <w:rsid w:val="00501DDD"/>
    <w:rsid w:val="0051394D"/>
    <w:rsid w:val="0052312F"/>
    <w:rsid w:val="00526571"/>
    <w:rsid w:val="005266EF"/>
    <w:rsid w:val="005277C3"/>
    <w:rsid w:val="0053068B"/>
    <w:rsid w:val="005331BD"/>
    <w:rsid w:val="0053684E"/>
    <w:rsid w:val="00536DEA"/>
    <w:rsid w:val="00543750"/>
    <w:rsid w:val="00552FF3"/>
    <w:rsid w:val="00564A8E"/>
    <w:rsid w:val="005667AA"/>
    <w:rsid w:val="00573D9C"/>
    <w:rsid w:val="005805A0"/>
    <w:rsid w:val="005811B6"/>
    <w:rsid w:val="00581A27"/>
    <w:rsid w:val="0059278E"/>
    <w:rsid w:val="00593E6E"/>
    <w:rsid w:val="00594044"/>
    <w:rsid w:val="005963D0"/>
    <w:rsid w:val="00597599"/>
    <w:rsid w:val="005A058B"/>
    <w:rsid w:val="005A293E"/>
    <w:rsid w:val="005A5BEF"/>
    <w:rsid w:val="005A7C0D"/>
    <w:rsid w:val="005B7DD5"/>
    <w:rsid w:val="005C6AD1"/>
    <w:rsid w:val="005D4DFC"/>
    <w:rsid w:val="005E30F1"/>
    <w:rsid w:val="005F7330"/>
    <w:rsid w:val="00610929"/>
    <w:rsid w:val="00612083"/>
    <w:rsid w:val="0061399D"/>
    <w:rsid w:val="00613EF1"/>
    <w:rsid w:val="00614F8F"/>
    <w:rsid w:val="006156E5"/>
    <w:rsid w:val="00617566"/>
    <w:rsid w:val="006245B2"/>
    <w:rsid w:val="006262C9"/>
    <w:rsid w:val="006274F9"/>
    <w:rsid w:val="00636DE2"/>
    <w:rsid w:val="00651305"/>
    <w:rsid w:val="00652BC6"/>
    <w:rsid w:val="00653B96"/>
    <w:rsid w:val="00661DD1"/>
    <w:rsid w:val="006665F0"/>
    <w:rsid w:val="00681BB5"/>
    <w:rsid w:val="00683A75"/>
    <w:rsid w:val="00686251"/>
    <w:rsid w:val="00695E98"/>
    <w:rsid w:val="00697039"/>
    <w:rsid w:val="006A1711"/>
    <w:rsid w:val="006A5A42"/>
    <w:rsid w:val="006B1714"/>
    <w:rsid w:val="006B6102"/>
    <w:rsid w:val="006C1681"/>
    <w:rsid w:val="006C66AF"/>
    <w:rsid w:val="006D1B78"/>
    <w:rsid w:val="006D4B07"/>
    <w:rsid w:val="006D73FB"/>
    <w:rsid w:val="006E191C"/>
    <w:rsid w:val="006E73CF"/>
    <w:rsid w:val="006F4305"/>
    <w:rsid w:val="007000BC"/>
    <w:rsid w:val="007045C7"/>
    <w:rsid w:val="007054BD"/>
    <w:rsid w:val="00706BE9"/>
    <w:rsid w:val="00713AF3"/>
    <w:rsid w:val="007157B5"/>
    <w:rsid w:val="00717ACE"/>
    <w:rsid w:val="0072393E"/>
    <w:rsid w:val="00724EC2"/>
    <w:rsid w:val="00726E48"/>
    <w:rsid w:val="00740BE0"/>
    <w:rsid w:val="00743DC7"/>
    <w:rsid w:val="007557CD"/>
    <w:rsid w:val="00763953"/>
    <w:rsid w:val="00764870"/>
    <w:rsid w:val="0076789F"/>
    <w:rsid w:val="007725FA"/>
    <w:rsid w:val="007809D3"/>
    <w:rsid w:val="00786ED0"/>
    <w:rsid w:val="007969D6"/>
    <w:rsid w:val="007976CC"/>
    <w:rsid w:val="007A6F69"/>
    <w:rsid w:val="007A7F97"/>
    <w:rsid w:val="007B0347"/>
    <w:rsid w:val="007B438D"/>
    <w:rsid w:val="007C1C41"/>
    <w:rsid w:val="007C64D5"/>
    <w:rsid w:val="007D61B0"/>
    <w:rsid w:val="007E0BAB"/>
    <w:rsid w:val="007E4B7F"/>
    <w:rsid w:val="007E7DC1"/>
    <w:rsid w:val="007F479A"/>
    <w:rsid w:val="00813E18"/>
    <w:rsid w:val="0081624B"/>
    <w:rsid w:val="00822060"/>
    <w:rsid w:val="00825E41"/>
    <w:rsid w:val="00827951"/>
    <w:rsid w:val="00827AC2"/>
    <w:rsid w:val="008376C9"/>
    <w:rsid w:val="008474E0"/>
    <w:rsid w:val="00857F42"/>
    <w:rsid w:val="00860260"/>
    <w:rsid w:val="008606CD"/>
    <w:rsid w:val="00861A06"/>
    <w:rsid w:val="00865A64"/>
    <w:rsid w:val="008675B3"/>
    <w:rsid w:val="00881201"/>
    <w:rsid w:val="008824AD"/>
    <w:rsid w:val="0089006A"/>
    <w:rsid w:val="008903E1"/>
    <w:rsid w:val="008A738C"/>
    <w:rsid w:val="008B774E"/>
    <w:rsid w:val="008C424C"/>
    <w:rsid w:val="008D202A"/>
    <w:rsid w:val="008D7E41"/>
    <w:rsid w:val="008E1D60"/>
    <w:rsid w:val="008E384B"/>
    <w:rsid w:val="008E5E71"/>
    <w:rsid w:val="008F495E"/>
    <w:rsid w:val="008F6128"/>
    <w:rsid w:val="00901DD6"/>
    <w:rsid w:val="00923B5B"/>
    <w:rsid w:val="00925B90"/>
    <w:rsid w:val="00930B92"/>
    <w:rsid w:val="0093354F"/>
    <w:rsid w:val="0094040D"/>
    <w:rsid w:val="009526A9"/>
    <w:rsid w:val="009544F8"/>
    <w:rsid w:val="00962CB3"/>
    <w:rsid w:val="009723EC"/>
    <w:rsid w:val="009753BA"/>
    <w:rsid w:val="00993FDB"/>
    <w:rsid w:val="009A6E4D"/>
    <w:rsid w:val="009A7799"/>
    <w:rsid w:val="009A7885"/>
    <w:rsid w:val="009B54E8"/>
    <w:rsid w:val="009B7D51"/>
    <w:rsid w:val="009C0B94"/>
    <w:rsid w:val="009C49A1"/>
    <w:rsid w:val="009C6E7C"/>
    <w:rsid w:val="009E1BF2"/>
    <w:rsid w:val="009E5D55"/>
    <w:rsid w:val="009F5117"/>
    <w:rsid w:val="009F617A"/>
    <w:rsid w:val="00A004C9"/>
    <w:rsid w:val="00A124A7"/>
    <w:rsid w:val="00A202EA"/>
    <w:rsid w:val="00A24E14"/>
    <w:rsid w:val="00A26453"/>
    <w:rsid w:val="00A27453"/>
    <w:rsid w:val="00A338A3"/>
    <w:rsid w:val="00A33A16"/>
    <w:rsid w:val="00A35E0A"/>
    <w:rsid w:val="00A42A6B"/>
    <w:rsid w:val="00A44EFC"/>
    <w:rsid w:val="00A56410"/>
    <w:rsid w:val="00A62499"/>
    <w:rsid w:val="00A63477"/>
    <w:rsid w:val="00A727BC"/>
    <w:rsid w:val="00A73AF8"/>
    <w:rsid w:val="00A75C24"/>
    <w:rsid w:val="00A771B4"/>
    <w:rsid w:val="00A80C99"/>
    <w:rsid w:val="00A86D13"/>
    <w:rsid w:val="00A87EE7"/>
    <w:rsid w:val="00A93C36"/>
    <w:rsid w:val="00A94A96"/>
    <w:rsid w:val="00AA4DC2"/>
    <w:rsid w:val="00AA66B8"/>
    <w:rsid w:val="00AB0007"/>
    <w:rsid w:val="00AB1233"/>
    <w:rsid w:val="00AB2C42"/>
    <w:rsid w:val="00AB5827"/>
    <w:rsid w:val="00AC1F3C"/>
    <w:rsid w:val="00AC483F"/>
    <w:rsid w:val="00AC6F0E"/>
    <w:rsid w:val="00AD114C"/>
    <w:rsid w:val="00AE0E40"/>
    <w:rsid w:val="00AE1327"/>
    <w:rsid w:val="00AE639E"/>
    <w:rsid w:val="00AF01A5"/>
    <w:rsid w:val="00B00CF5"/>
    <w:rsid w:val="00B0571E"/>
    <w:rsid w:val="00B10136"/>
    <w:rsid w:val="00B12F34"/>
    <w:rsid w:val="00B1494F"/>
    <w:rsid w:val="00B14BDE"/>
    <w:rsid w:val="00B2466D"/>
    <w:rsid w:val="00B25FAB"/>
    <w:rsid w:val="00B263B7"/>
    <w:rsid w:val="00B3581E"/>
    <w:rsid w:val="00B70710"/>
    <w:rsid w:val="00B85C66"/>
    <w:rsid w:val="00B863CE"/>
    <w:rsid w:val="00B90563"/>
    <w:rsid w:val="00B97C65"/>
    <w:rsid w:val="00BA3485"/>
    <w:rsid w:val="00BB0FC6"/>
    <w:rsid w:val="00BB29C2"/>
    <w:rsid w:val="00BB5E2D"/>
    <w:rsid w:val="00BB64F1"/>
    <w:rsid w:val="00BB65E0"/>
    <w:rsid w:val="00BC0B96"/>
    <w:rsid w:val="00BC0DD7"/>
    <w:rsid w:val="00BC7A04"/>
    <w:rsid w:val="00BD3156"/>
    <w:rsid w:val="00BD322F"/>
    <w:rsid w:val="00BD3CDF"/>
    <w:rsid w:val="00BE4DEF"/>
    <w:rsid w:val="00BE5EE0"/>
    <w:rsid w:val="00BF006C"/>
    <w:rsid w:val="00BF2058"/>
    <w:rsid w:val="00C012C8"/>
    <w:rsid w:val="00C026AE"/>
    <w:rsid w:val="00C1093D"/>
    <w:rsid w:val="00C24E5F"/>
    <w:rsid w:val="00C3490A"/>
    <w:rsid w:val="00C41EDF"/>
    <w:rsid w:val="00C42238"/>
    <w:rsid w:val="00C465FC"/>
    <w:rsid w:val="00C555E6"/>
    <w:rsid w:val="00C574DE"/>
    <w:rsid w:val="00C60AF2"/>
    <w:rsid w:val="00C64A2C"/>
    <w:rsid w:val="00C6763C"/>
    <w:rsid w:val="00C67D96"/>
    <w:rsid w:val="00C70D39"/>
    <w:rsid w:val="00C74331"/>
    <w:rsid w:val="00C75387"/>
    <w:rsid w:val="00C76F15"/>
    <w:rsid w:val="00C8124F"/>
    <w:rsid w:val="00C82C3D"/>
    <w:rsid w:val="00C83AFF"/>
    <w:rsid w:val="00C9021C"/>
    <w:rsid w:val="00CA34D3"/>
    <w:rsid w:val="00CB5DBB"/>
    <w:rsid w:val="00CC3799"/>
    <w:rsid w:val="00CC54F3"/>
    <w:rsid w:val="00CC67E8"/>
    <w:rsid w:val="00CD31C0"/>
    <w:rsid w:val="00CD37E8"/>
    <w:rsid w:val="00CE020D"/>
    <w:rsid w:val="00CF2747"/>
    <w:rsid w:val="00D053C7"/>
    <w:rsid w:val="00D0544D"/>
    <w:rsid w:val="00D05F09"/>
    <w:rsid w:val="00D2560C"/>
    <w:rsid w:val="00D34AD1"/>
    <w:rsid w:val="00D34D48"/>
    <w:rsid w:val="00D436A5"/>
    <w:rsid w:val="00D46E54"/>
    <w:rsid w:val="00D46F6F"/>
    <w:rsid w:val="00D54306"/>
    <w:rsid w:val="00D56F7D"/>
    <w:rsid w:val="00D65889"/>
    <w:rsid w:val="00D67B7F"/>
    <w:rsid w:val="00D84529"/>
    <w:rsid w:val="00D84B7C"/>
    <w:rsid w:val="00D86628"/>
    <w:rsid w:val="00D91C08"/>
    <w:rsid w:val="00DA2B9B"/>
    <w:rsid w:val="00DA2E84"/>
    <w:rsid w:val="00DA4C96"/>
    <w:rsid w:val="00DB159A"/>
    <w:rsid w:val="00DB2A79"/>
    <w:rsid w:val="00DB4909"/>
    <w:rsid w:val="00DC18DB"/>
    <w:rsid w:val="00DC66DD"/>
    <w:rsid w:val="00DD08CB"/>
    <w:rsid w:val="00DD1E7A"/>
    <w:rsid w:val="00DD40AA"/>
    <w:rsid w:val="00DD531B"/>
    <w:rsid w:val="00DE05AE"/>
    <w:rsid w:val="00DE41B5"/>
    <w:rsid w:val="00DE4D87"/>
    <w:rsid w:val="00DE69F9"/>
    <w:rsid w:val="00DF5409"/>
    <w:rsid w:val="00DF5BD3"/>
    <w:rsid w:val="00DF7ACF"/>
    <w:rsid w:val="00E0167A"/>
    <w:rsid w:val="00E03110"/>
    <w:rsid w:val="00E047DA"/>
    <w:rsid w:val="00E10983"/>
    <w:rsid w:val="00E11190"/>
    <w:rsid w:val="00E20210"/>
    <w:rsid w:val="00E512CD"/>
    <w:rsid w:val="00E5546E"/>
    <w:rsid w:val="00E56AF1"/>
    <w:rsid w:val="00E57546"/>
    <w:rsid w:val="00E655A1"/>
    <w:rsid w:val="00E73B23"/>
    <w:rsid w:val="00E75964"/>
    <w:rsid w:val="00E77CE0"/>
    <w:rsid w:val="00E80CAE"/>
    <w:rsid w:val="00E8234D"/>
    <w:rsid w:val="00E82D85"/>
    <w:rsid w:val="00E83333"/>
    <w:rsid w:val="00E869E0"/>
    <w:rsid w:val="00E94BCE"/>
    <w:rsid w:val="00EA1DB1"/>
    <w:rsid w:val="00EA1DCB"/>
    <w:rsid w:val="00EA2069"/>
    <w:rsid w:val="00EA2261"/>
    <w:rsid w:val="00EB2DE7"/>
    <w:rsid w:val="00EB6011"/>
    <w:rsid w:val="00ED4962"/>
    <w:rsid w:val="00EE2643"/>
    <w:rsid w:val="00EE4EFC"/>
    <w:rsid w:val="00F06389"/>
    <w:rsid w:val="00F13AD9"/>
    <w:rsid w:val="00F20EAC"/>
    <w:rsid w:val="00F4073A"/>
    <w:rsid w:val="00F56293"/>
    <w:rsid w:val="00F637F8"/>
    <w:rsid w:val="00F65482"/>
    <w:rsid w:val="00F73751"/>
    <w:rsid w:val="00F82808"/>
    <w:rsid w:val="00F82C9A"/>
    <w:rsid w:val="00F83C79"/>
    <w:rsid w:val="00F85137"/>
    <w:rsid w:val="00F85403"/>
    <w:rsid w:val="00F8651A"/>
    <w:rsid w:val="00F91587"/>
    <w:rsid w:val="00F95978"/>
    <w:rsid w:val="00F95DDE"/>
    <w:rsid w:val="00FA0D3C"/>
    <w:rsid w:val="00FA126C"/>
    <w:rsid w:val="00FA7D10"/>
    <w:rsid w:val="00FB0E15"/>
    <w:rsid w:val="00FB3190"/>
    <w:rsid w:val="00FB49FC"/>
    <w:rsid w:val="00FC0536"/>
    <w:rsid w:val="00FD176C"/>
    <w:rsid w:val="00FD2FB3"/>
    <w:rsid w:val="00FD5FDC"/>
    <w:rsid w:val="00FF6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D83F21-18DA-944C-B7F1-42FFE2BCB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6F0E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semiHidden/>
    <w:unhideWhenUsed/>
    <w:rsid w:val="001D3BA0"/>
    <w:rPr>
      <w:rFonts w:asciiTheme="minorHAnsi" w:eastAsiaTheme="minorHAnsi" w:hAnsiTheme="minorHAnsi" w:cstheme="minorBidi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y  Jineth Camargo Mancipe</dc:creator>
  <cp:keywords/>
  <dc:description/>
  <cp:lastModifiedBy>Manju  Pichandi</cp:lastModifiedBy>
  <cp:revision>3</cp:revision>
  <dcterms:created xsi:type="dcterms:W3CDTF">2024-01-14T16:40:00Z</dcterms:created>
  <dcterms:modified xsi:type="dcterms:W3CDTF">2024-07-01T06:39:00Z</dcterms:modified>
</cp:coreProperties>
</file>